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08E5" w14:textId="4C21F498" w:rsidR="00965BFA" w:rsidRPr="006E554F" w:rsidRDefault="00F16280" w:rsidP="00F1781D">
      <w:pPr>
        <w:jc w:val="center"/>
        <w:rPr>
          <w:rStyle w:val="cf01"/>
          <w:rFonts w:ascii="Times New Roman" w:hAnsi="Times New Roman" w:cs="Times New Roman"/>
          <w:b/>
          <w:sz w:val="22"/>
          <w:szCs w:val="22"/>
          <w:u w:val="single"/>
        </w:rPr>
      </w:pPr>
      <w:ins w:id="0" w:author="Adati Tarfa" w:date="2022-10-09T21:58:00Z">
        <w:r w:rsidRPr="00FD79B2">
          <w:rPr>
            <w:rFonts w:ascii="Times New Roman" w:hAnsi="Times New Roman" w:cs="Times New Roman"/>
            <w:b/>
          </w:rPr>
          <w:t>*</w:t>
        </w:r>
      </w:ins>
      <w:r w:rsidR="00282D7D" w:rsidRPr="006E554F">
        <w:rPr>
          <w:rFonts w:ascii="Times New Roman" w:hAnsi="Times New Roman" w:cs="Times New Roman"/>
          <w:b/>
          <w:u w:val="single"/>
        </w:rPr>
        <w:t xml:space="preserve">Appendix A: </w:t>
      </w:r>
      <w:ins w:id="1" w:author="Adati Tarfa" w:date="2022-10-09T21:56:00Z">
        <w:r w:rsidR="006E554F" w:rsidRPr="006E554F">
          <w:rPr>
            <w:rStyle w:val="cf01"/>
            <w:rFonts w:ascii="Times New Roman" w:hAnsi="Times New Roman" w:cs="Times New Roman"/>
            <w:b/>
            <w:sz w:val="22"/>
            <w:szCs w:val="22"/>
            <w:u w:val="single"/>
          </w:rPr>
          <w:t>A sample of interview questions for social workers (linkage to care specialists)</w:t>
        </w:r>
      </w:ins>
    </w:p>
    <w:p w14:paraId="0EB50F92" w14:textId="170DB0D7" w:rsidR="00B85016" w:rsidRPr="00BB7D41" w:rsidRDefault="0093622C" w:rsidP="00F1781D">
      <w:pPr>
        <w:jc w:val="center"/>
        <w:rPr>
          <w:rFonts w:ascii="Times New Roman" w:hAnsi="Times New Roman" w:cs="Times New Roman"/>
          <w:b/>
          <w:bCs/>
          <w:u w:val="single"/>
        </w:rPr>
      </w:pPr>
      <w:ins w:id="2" w:author="Adati Tarfa" w:date="2022-10-09T22:35:00Z">
        <w:r w:rsidRPr="00BB7D41">
          <w:rPr>
            <w:rStyle w:val="cf01"/>
            <w:rFonts w:ascii="Times New Roman" w:hAnsi="Times New Roman" w:cs="Times New Roman"/>
            <w:b/>
            <w:bCs/>
            <w:sz w:val="22"/>
            <w:szCs w:val="22"/>
            <w:u w:val="single"/>
          </w:rPr>
          <w:t xml:space="preserve">Patient-centered Medical Home Model domain: </w:t>
        </w:r>
      </w:ins>
      <w:ins w:id="3" w:author="Adati Tarfa" w:date="2022-10-09T21:57:00Z">
        <w:r w:rsidR="006E554F" w:rsidRPr="00BB7D41">
          <w:rPr>
            <w:rFonts w:ascii="Times New Roman" w:hAnsi="Times New Roman" w:cs="Times New Roman"/>
            <w:b/>
            <w:bCs/>
            <w:u w:val="single"/>
          </w:rPr>
          <w:t>e</w:t>
        </w:r>
      </w:ins>
      <w:r w:rsidR="00595CBF" w:rsidRPr="00BB7D41">
        <w:rPr>
          <w:rFonts w:ascii="Times New Roman" w:hAnsi="Times New Roman" w:cs="Times New Roman"/>
          <w:b/>
          <w:bCs/>
          <w:u w:val="single"/>
        </w:rPr>
        <w:t>xperiences</w:t>
      </w:r>
    </w:p>
    <w:p w14:paraId="4E42D576" w14:textId="77777777" w:rsidR="00BB61D6" w:rsidRPr="00FD79B2" w:rsidRDefault="00CC7626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1. </w:t>
      </w:r>
      <w:r w:rsidR="005A018A" w:rsidRPr="00FD79B2">
        <w:rPr>
          <w:rFonts w:ascii="Times New Roman" w:hAnsi="Times New Roman" w:cs="Times New Roman"/>
        </w:rPr>
        <w:t>What experiences</w:t>
      </w:r>
      <w:r w:rsidR="00B91F0A" w:rsidRPr="00FD79B2">
        <w:rPr>
          <w:rFonts w:ascii="Times New Roman" w:hAnsi="Times New Roman" w:cs="Times New Roman"/>
        </w:rPr>
        <w:t xml:space="preserve"> as a linkage to care specialist</w:t>
      </w:r>
      <w:r w:rsidR="005A018A" w:rsidRPr="00FD79B2">
        <w:rPr>
          <w:rFonts w:ascii="Times New Roman" w:hAnsi="Times New Roman" w:cs="Times New Roman"/>
        </w:rPr>
        <w:t xml:space="preserve"> have you had with taking care of </w:t>
      </w:r>
      <w:r w:rsidR="00F07F82" w:rsidRPr="00FD79B2">
        <w:rPr>
          <w:rFonts w:ascii="Times New Roman" w:hAnsi="Times New Roman" w:cs="Times New Roman"/>
        </w:rPr>
        <w:t>patients living with HIV?</w:t>
      </w:r>
    </w:p>
    <w:p w14:paraId="7397B07E" w14:textId="68BC3D3D" w:rsidR="00CC7626" w:rsidRPr="00FD79B2" w:rsidRDefault="00BB61D6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2. What services do you provide to assist patients living with HIV to be linked to care? </w:t>
      </w:r>
    </w:p>
    <w:p w14:paraId="3EEC89C4" w14:textId="13A6968F" w:rsidR="00C72777" w:rsidRPr="00FD79B2" w:rsidRDefault="00BB61D6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3</w:t>
      </w:r>
      <w:r w:rsidR="00F07F82" w:rsidRPr="00FD79B2">
        <w:rPr>
          <w:rFonts w:ascii="Times New Roman" w:hAnsi="Times New Roman" w:cs="Times New Roman"/>
        </w:rPr>
        <w:t xml:space="preserve">. </w:t>
      </w:r>
      <w:r w:rsidR="00C72777" w:rsidRPr="00FD79B2">
        <w:rPr>
          <w:rFonts w:ascii="Times New Roman" w:hAnsi="Times New Roman" w:cs="Times New Roman"/>
        </w:rPr>
        <w:t>What are some of the ba</w:t>
      </w:r>
      <w:r w:rsidR="00876258" w:rsidRPr="00FD79B2">
        <w:rPr>
          <w:rFonts w:ascii="Times New Roman" w:hAnsi="Times New Roman" w:cs="Times New Roman"/>
        </w:rPr>
        <w:t xml:space="preserve">rriers you have encountered when </w:t>
      </w:r>
      <w:r w:rsidR="00C72777" w:rsidRPr="00FD79B2">
        <w:rPr>
          <w:rFonts w:ascii="Times New Roman" w:hAnsi="Times New Roman" w:cs="Times New Roman"/>
        </w:rPr>
        <w:t>linking patients to HIV care?</w:t>
      </w:r>
    </w:p>
    <w:p w14:paraId="136E016B" w14:textId="78EAADBC" w:rsidR="00C72777" w:rsidRPr="00FD79B2" w:rsidRDefault="00C72777" w:rsidP="00F1781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</w:t>
      </w:r>
      <w:r w:rsidRPr="00FD79B2">
        <w:rPr>
          <w:rFonts w:ascii="Times New Roman" w:hAnsi="Times New Roman" w:cs="Times New Roman"/>
          <w:noProof/>
        </w:rPr>
        <w:t>barrier</w:t>
      </w:r>
      <w:r w:rsidR="00B91F0A" w:rsidRPr="00FD79B2">
        <w:rPr>
          <w:rFonts w:ascii="Times New Roman" w:hAnsi="Times New Roman" w:cs="Times New Roman"/>
          <w:noProof/>
        </w:rPr>
        <w:t xml:space="preserve"> 1</w:t>
      </w:r>
      <w:r w:rsidRPr="00FD79B2">
        <w:rPr>
          <w:rFonts w:ascii="Times New Roman" w:hAnsi="Times New Roman" w:cs="Times New Roman"/>
        </w:rPr>
        <w:t xml:space="preserve"> identified, what services did you provide to help the patients?</w:t>
      </w:r>
    </w:p>
    <w:p w14:paraId="4913B47D" w14:textId="77777777" w:rsidR="00F07F82" w:rsidRPr="00FD79B2" w:rsidRDefault="00B91F0A" w:rsidP="00F1781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</w:t>
      </w:r>
      <w:r w:rsidRPr="00FD79B2">
        <w:rPr>
          <w:rFonts w:ascii="Times New Roman" w:hAnsi="Times New Roman" w:cs="Times New Roman"/>
          <w:noProof/>
        </w:rPr>
        <w:t>barrier 2</w:t>
      </w:r>
      <w:r w:rsidRPr="00FD79B2">
        <w:rPr>
          <w:rFonts w:ascii="Times New Roman" w:hAnsi="Times New Roman" w:cs="Times New Roman"/>
        </w:rPr>
        <w:t xml:space="preserve"> identified, what services did you provide to help the patients?</w:t>
      </w:r>
    </w:p>
    <w:p w14:paraId="479EE0E3" w14:textId="38139451" w:rsidR="002E0849" w:rsidRPr="00FD79B2" w:rsidRDefault="00F07F82" w:rsidP="00F1781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For barrier 3 identified, what services did you provide to help</w:t>
      </w:r>
      <w:r w:rsidR="007460C9" w:rsidRPr="00FD79B2">
        <w:rPr>
          <w:rFonts w:ascii="Times New Roman" w:hAnsi="Times New Roman" w:cs="Times New Roman"/>
        </w:rPr>
        <w:t xml:space="preserve"> the patients</w:t>
      </w:r>
      <w:r w:rsidR="002E0849" w:rsidRPr="00FD79B2">
        <w:rPr>
          <w:rFonts w:ascii="Times New Roman" w:hAnsi="Times New Roman" w:cs="Times New Roman"/>
        </w:rPr>
        <w:t>?</w:t>
      </w:r>
    </w:p>
    <w:p w14:paraId="10C71248" w14:textId="35264BCB" w:rsidR="00BB61D6" w:rsidRPr="00FD79B2" w:rsidRDefault="00BB61D6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4. What services do you provide to assist patients living with HIV to be retained in care? </w:t>
      </w:r>
    </w:p>
    <w:p w14:paraId="27A73671" w14:textId="207A88D8" w:rsidR="002E0849" w:rsidRPr="00FD79B2" w:rsidRDefault="002E0849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What are some of the barriers you have encountered when offering services to retain patients in HIV care?</w:t>
      </w:r>
    </w:p>
    <w:p w14:paraId="5F2BF4F7" w14:textId="77777777" w:rsidR="002E0849" w:rsidRPr="00FD79B2" w:rsidRDefault="002E0849" w:rsidP="002E084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</w:t>
      </w:r>
      <w:r w:rsidRPr="00FD79B2">
        <w:rPr>
          <w:rFonts w:ascii="Times New Roman" w:hAnsi="Times New Roman" w:cs="Times New Roman"/>
          <w:noProof/>
        </w:rPr>
        <w:t>barrier 1</w:t>
      </w:r>
      <w:r w:rsidRPr="00FD79B2">
        <w:rPr>
          <w:rFonts w:ascii="Times New Roman" w:hAnsi="Times New Roman" w:cs="Times New Roman"/>
        </w:rPr>
        <w:t xml:space="preserve"> identified, what services did you provide to help the patients?</w:t>
      </w:r>
    </w:p>
    <w:p w14:paraId="3461A157" w14:textId="77777777" w:rsidR="002E0849" w:rsidRPr="00FD79B2" w:rsidRDefault="002E0849" w:rsidP="002E084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</w:t>
      </w:r>
      <w:r w:rsidRPr="00FD79B2">
        <w:rPr>
          <w:rFonts w:ascii="Times New Roman" w:hAnsi="Times New Roman" w:cs="Times New Roman"/>
          <w:noProof/>
        </w:rPr>
        <w:t>barrier 2</w:t>
      </w:r>
      <w:r w:rsidRPr="00FD79B2">
        <w:rPr>
          <w:rFonts w:ascii="Times New Roman" w:hAnsi="Times New Roman" w:cs="Times New Roman"/>
        </w:rPr>
        <w:t xml:space="preserve"> identified, what services did you provide to help the patients?</w:t>
      </w:r>
    </w:p>
    <w:p w14:paraId="79A2372F" w14:textId="0FE644AE" w:rsidR="002E0849" w:rsidRPr="00FD79B2" w:rsidRDefault="002E0849" w:rsidP="00F1781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For barrier 3 identified, what services did you provide to help</w:t>
      </w:r>
      <w:r w:rsidR="007460C9" w:rsidRPr="00FD79B2">
        <w:rPr>
          <w:rFonts w:ascii="Times New Roman" w:hAnsi="Times New Roman" w:cs="Times New Roman"/>
        </w:rPr>
        <w:t xml:space="preserve"> the patients</w:t>
      </w:r>
      <w:r w:rsidRPr="00FD79B2">
        <w:rPr>
          <w:rFonts w:ascii="Times New Roman" w:hAnsi="Times New Roman" w:cs="Times New Roman"/>
        </w:rPr>
        <w:t>?</w:t>
      </w:r>
    </w:p>
    <w:p w14:paraId="3FC61859" w14:textId="637D19F1" w:rsidR="00F07F82" w:rsidRPr="00FD79B2" w:rsidRDefault="00BB61D6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5</w:t>
      </w:r>
      <w:r w:rsidR="00F07F82" w:rsidRPr="00FD79B2">
        <w:rPr>
          <w:rFonts w:ascii="Times New Roman" w:hAnsi="Times New Roman" w:cs="Times New Roman"/>
        </w:rPr>
        <w:t xml:space="preserve">. What other healthcare professionals do you collaborate with </w:t>
      </w:r>
      <w:r w:rsidR="007460C9" w:rsidRPr="00FD79B2">
        <w:rPr>
          <w:rFonts w:ascii="Times New Roman" w:hAnsi="Times New Roman" w:cs="Times New Roman"/>
        </w:rPr>
        <w:t>to link</w:t>
      </w:r>
      <w:r w:rsidR="00F07F82" w:rsidRPr="00FD79B2">
        <w:rPr>
          <w:rFonts w:ascii="Times New Roman" w:hAnsi="Times New Roman" w:cs="Times New Roman"/>
        </w:rPr>
        <w:t xml:space="preserve"> patients to care?</w:t>
      </w:r>
    </w:p>
    <w:p w14:paraId="74824285" w14:textId="30F3CCBE" w:rsidR="00F07F82" w:rsidRPr="00FD79B2" w:rsidRDefault="00F07F82" w:rsidP="00F1781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How did you collaborate with (insert healthcare professional #1)?</w:t>
      </w:r>
    </w:p>
    <w:p w14:paraId="401AA904" w14:textId="140255C4" w:rsidR="00F07F82" w:rsidRPr="00FD79B2" w:rsidRDefault="00F07F82" w:rsidP="00F1781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How did you collaborate with (insert healthcare professional #2)?</w:t>
      </w:r>
    </w:p>
    <w:p w14:paraId="07802560" w14:textId="620ED260" w:rsidR="002E0849" w:rsidRPr="00FD79B2" w:rsidRDefault="00F07F82" w:rsidP="00F1781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How did you collaborate with (insert healthcare professional #3)?</w:t>
      </w:r>
    </w:p>
    <w:p w14:paraId="7E270601" w14:textId="179B94B7" w:rsidR="002E0849" w:rsidRPr="00FD79B2" w:rsidRDefault="002E0849" w:rsidP="002E0849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6. What other healthcare professionals do you collaborate </w:t>
      </w:r>
      <w:r w:rsidR="00062D82" w:rsidRPr="00FD79B2">
        <w:rPr>
          <w:rFonts w:ascii="Times New Roman" w:hAnsi="Times New Roman" w:cs="Times New Roman"/>
        </w:rPr>
        <w:t xml:space="preserve">with </w:t>
      </w:r>
      <w:r w:rsidRPr="00FD79B2">
        <w:rPr>
          <w:rFonts w:ascii="Times New Roman" w:hAnsi="Times New Roman" w:cs="Times New Roman"/>
        </w:rPr>
        <w:t>to assist patients to be retained care?</w:t>
      </w:r>
    </w:p>
    <w:p w14:paraId="3A1E5624" w14:textId="77777777" w:rsidR="002E0849" w:rsidRPr="00FD79B2" w:rsidRDefault="002E0849" w:rsidP="002E084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How did you collaborate with (insert healthcare professional #1)?</w:t>
      </w:r>
    </w:p>
    <w:p w14:paraId="38DB6DA2" w14:textId="77777777" w:rsidR="002E0849" w:rsidRPr="00FD79B2" w:rsidRDefault="002E0849" w:rsidP="002E084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How did you collaborate with (insert healthcare professional #2)?</w:t>
      </w:r>
    </w:p>
    <w:p w14:paraId="4480334D" w14:textId="22DEDBAD" w:rsidR="002E0849" w:rsidRPr="00FD79B2" w:rsidRDefault="002E0849" w:rsidP="00F1781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How did you collaborate with (insert healthcare professional #3)?</w:t>
      </w:r>
    </w:p>
    <w:p w14:paraId="66491D4C" w14:textId="05C8E3F1" w:rsidR="00B85016" w:rsidRPr="00FD79B2" w:rsidRDefault="002E0849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7</w:t>
      </w:r>
      <w:r w:rsidR="00F07F82" w:rsidRPr="00FD79B2">
        <w:rPr>
          <w:rFonts w:ascii="Times New Roman" w:hAnsi="Times New Roman" w:cs="Times New Roman"/>
        </w:rPr>
        <w:t>. What experiences have you had in working with community pharmacists to care for patients living with HIV?</w:t>
      </w:r>
    </w:p>
    <w:p w14:paraId="1100F4D6" w14:textId="6D787B3A" w:rsidR="00B61DEA" w:rsidRPr="00FD79B2" w:rsidRDefault="006E554F" w:rsidP="00F1781D">
      <w:pPr>
        <w:jc w:val="center"/>
        <w:rPr>
          <w:rFonts w:ascii="Times New Roman" w:hAnsi="Times New Roman" w:cs="Times New Roman"/>
          <w:b/>
          <w:u w:val="single"/>
        </w:rPr>
      </w:pPr>
      <w:ins w:id="4" w:author="Adati Tarfa" w:date="2022-10-09T21:56:00Z">
        <w:r w:rsidRPr="006E554F">
          <w:rPr>
            <w:rStyle w:val="cf01"/>
            <w:rFonts w:ascii="Times New Roman" w:hAnsi="Times New Roman" w:cs="Times New Roman"/>
            <w:b/>
            <w:bCs/>
            <w:sz w:val="22"/>
            <w:szCs w:val="22"/>
            <w:u w:val="single"/>
          </w:rPr>
          <w:t xml:space="preserve">Patient-centered Medical Home Model domain: </w:t>
        </w:r>
      </w:ins>
      <w:del w:id="5" w:author="Adati Tarfa" w:date="2022-10-09T21:56:00Z">
        <w:r w:rsidR="00965BFA" w:rsidRPr="00FD79B2" w:rsidDel="006E554F">
          <w:rPr>
            <w:rStyle w:val="cf01"/>
            <w:rFonts w:ascii="Times New Roman" w:hAnsi="Times New Roman" w:cs="Times New Roman"/>
            <w:sz w:val="22"/>
            <w:szCs w:val="22"/>
          </w:rPr>
          <w:delText xml:space="preserve">Patient-centered Medical Home Model Domain: </w:delText>
        </w:r>
        <w:r w:rsidR="00B85016" w:rsidRPr="00FD79B2" w:rsidDel="006E554F">
          <w:rPr>
            <w:rFonts w:ascii="Times New Roman" w:hAnsi="Times New Roman" w:cs="Times New Roman"/>
            <w:b/>
            <w:u w:val="single"/>
          </w:rPr>
          <w:delText>I</w:delText>
        </w:r>
      </w:del>
      <w:ins w:id="6" w:author="Adati Tarfa" w:date="2022-10-09T21:56:00Z">
        <w:r>
          <w:rPr>
            <w:rFonts w:ascii="Times New Roman" w:hAnsi="Times New Roman" w:cs="Times New Roman"/>
            <w:b/>
            <w:u w:val="single"/>
          </w:rPr>
          <w:t>i</w:t>
        </w:r>
      </w:ins>
      <w:r w:rsidR="00B85016" w:rsidRPr="00FD79B2">
        <w:rPr>
          <w:rFonts w:ascii="Times New Roman" w:hAnsi="Times New Roman" w:cs="Times New Roman"/>
          <w:b/>
          <w:u w:val="single"/>
        </w:rPr>
        <w:t xml:space="preserve">nterventions </w:t>
      </w:r>
    </w:p>
    <w:p w14:paraId="3396ACEE" w14:textId="138B343B" w:rsidR="00B85016" w:rsidRPr="00FD79B2" w:rsidRDefault="002E0849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8</w:t>
      </w:r>
      <w:r w:rsidR="00B85016" w:rsidRPr="00FD79B2">
        <w:rPr>
          <w:rFonts w:ascii="Times New Roman" w:hAnsi="Times New Roman" w:cs="Times New Roman"/>
        </w:rPr>
        <w:t xml:space="preserve">. How do you think </w:t>
      </w:r>
      <w:r w:rsidR="004F2CA7" w:rsidRPr="00FD79B2">
        <w:rPr>
          <w:rFonts w:ascii="Times New Roman" w:hAnsi="Times New Roman" w:cs="Times New Roman"/>
        </w:rPr>
        <w:t xml:space="preserve">community </w:t>
      </w:r>
      <w:r w:rsidR="007D31FB" w:rsidRPr="00FD79B2">
        <w:rPr>
          <w:rFonts w:ascii="Times New Roman" w:hAnsi="Times New Roman" w:cs="Times New Roman"/>
        </w:rPr>
        <w:t xml:space="preserve">pharmacists can provide additional services to link </w:t>
      </w:r>
      <w:r w:rsidR="00B85016" w:rsidRPr="00FD79B2">
        <w:rPr>
          <w:rFonts w:ascii="Times New Roman" w:hAnsi="Times New Roman" w:cs="Times New Roman"/>
        </w:rPr>
        <w:t>patients</w:t>
      </w:r>
      <w:r w:rsidR="007D31FB" w:rsidRPr="00FD79B2">
        <w:rPr>
          <w:rFonts w:ascii="Times New Roman" w:hAnsi="Times New Roman" w:cs="Times New Roman"/>
        </w:rPr>
        <w:t xml:space="preserve"> with HIV</w:t>
      </w:r>
      <w:r w:rsidR="00B85016" w:rsidRPr="00FD79B2">
        <w:rPr>
          <w:rFonts w:ascii="Times New Roman" w:hAnsi="Times New Roman" w:cs="Times New Roman"/>
        </w:rPr>
        <w:t xml:space="preserve"> to care? </w:t>
      </w:r>
    </w:p>
    <w:p w14:paraId="3FFD1AA0" w14:textId="74EFD9A1" w:rsidR="007D31FB" w:rsidRPr="00FD79B2" w:rsidRDefault="007D31FB" w:rsidP="00F1781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service #1 mentioned, how do you think </w:t>
      </w:r>
      <w:r w:rsidR="004A0773" w:rsidRPr="00FD79B2">
        <w:rPr>
          <w:rFonts w:ascii="Times New Roman" w:hAnsi="Times New Roman" w:cs="Times New Roman"/>
        </w:rPr>
        <w:t xml:space="preserve">community </w:t>
      </w:r>
      <w:r w:rsidRPr="00FD79B2">
        <w:rPr>
          <w:rFonts w:ascii="Times New Roman" w:hAnsi="Times New Roman" w:cs="Times New Roman"/>
        </w:rPr>
        <w:t xml:space="preserve">pharmacists can collaborate with you to provide this service? </w:t>
      </w:r>
    </w:p>
    <w:p w14:paraId="756EF9CF" w14:textId="307CEE6D" w:rsidR="007D31FB" w:rsidRPr="00FD79B2" w:rsidRDefault="007D31FB" w:rsidP="007D31F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service #2 mentioned, how do you think </w:t>
      </w:r>
      <w:r w:rsidR="004A0773" w:rsidRPr="00FD79B2">
        <w:rPr>
          <w:rFonts w:ascii="Times New Roman" w:hAnsi="Times New Roman" w:cs="Times New Roman"/>
        </w:rPr>
        <w:t xml:space="preserve">community </w:t>
      </w:r>
      <w:r w:rsidRPr="00FD79B2">
        <w:rPr>
          <w:rFonts w:ascii="Times New Roman" w:hAnsi="Times New Roman" w:cs="Times New Roman"/>
        </w:rPr>
        <w:t xml:space="preserve">pharmacists can collaborate with you to provide this service? </w:t>
      </w:r>
    </w:p>
    <w:p w14:paraId="3D727C0D" w14:textId="43D385AB" w:rsidR="007D31FB" w:rsidRPr="00FD79B2" w:rsidRDefault="007D31FB" w:rsidP="007D31F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service #3 mentioned, how do you think </w:t>
      </w:r>
      <w:r w:rsidR="004A0773" w:rsidRPr="00FD79B2">
        <w:rPr>
          <w:rFonts w:ascii="Times New Roman" w:hAnsi="Times New Roman" w:cs="Times New Roman"/>
        </w:rPr>
        <w:t xml:space="preserve">community </w:t>
      </w:r>
      <w:r w:rsidRPr="00FD79B2">
        <w:rPr>
          <w:rFonts w:ascii="Times New Roman" w:hAnsi="Times New Roman" w:cs="Times New Roman"/>
        </w:rPr>
        <w:t xml:space="preserve">pharmacists can collaborate with you to provide this service? </w:t>
      </w:r>
    </w:p>
    <w:p w14:paraId="08D1D898" w14:textId="77777777" w:rsidR="007D31FB" w:rsidRPr="00FD79B2" w:rsidRDefault="007D31FB" w:rsidP="00F1781D">
      <w:pPr>
        <w:rPr>
          <w:rFonts w:ascii="Times New Roman" w:hAnsi="Times New Roman" w:cs="Times New Roman"/>
        </w:rPr>
      </w:pPr>
    </w:p>
    <w:p w14:paraId="7A2DA384" w14:textId="2D7391BD" w:rsidR="00B85016" w:rsidRPr="00FD79B2" w:rsidRDefault="002E0849" w:rsidP="00B85016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lastRenderedPageBreak/>
        <w:t>9</w:t>
      </w:r>
      <w:r w:rsidR="004F2CA7" w:rsidRPr="00FD79B2">
        <w:rPr>
          <w:rFonts w:ascii="Times New Roman" w:hAnsi="Times New Roman" w:cs="Times New Roman"/>
        </w:rPr>
        <w:t>. How do yo</w:t>
      </w:r>
      <w:r w:rsidR="007D31FB" w:rsidRPr="00FD79B2">
        <w:rPr>
          <w:rFonts w:ascii="Times New Roman" w:hAnsi="Times New Roman" w:cs="Times New Roman"/>
        </w:rPr>
        <w:t xml:space="preserve">u think </w:t>
      </w:r>
      <w:r w:rsidR="004A0773" w:rsidRPr="00FD79B2">
        <w:rPr>
          <w:rFonts w:ascii="Times New Roman" w:hAnsi="Times New Roman" w:cs="Times New Roman"/>
        </w:rPr>
        <w:t xml:space="preserve">community </w:t>
      </w:r>
      <w:r w:rsidR="007D31FB" w:rsidRPr="00FD79B2">
        <w:rPr>
          <w:rFonts w:ascii="Times New Roman" w:hAnsi="Times New Roman" w:cs="Times New Roman"/>
        </w:rPr>
        <w:t>pharmacists can provide additional services to retain</w:t>
      </w:r>
      <w:r w:rsidR="004F2CA7" w:rsidRPr="00FD79B2">
        <w:rPr>
          <w:rFonts w:ascii="Times New Roman" w:hAnsi="Times New Roman" w:cs="Times New Roman"/>
        </w:rPr>
        <w:t xml:space="preserve"> patients in </w:t>
      </w:r>
      <w:r w:rsidR="007D31FB" w:rsidRPr="00FD79B2">
        <w:rPr>
          <w:rFonts w:ascii="Times New Roman" w:hAnsi="Times New Roman" w:cs="Times New Roman"/>
        </w:rPr>
        <w:t xml:space="preserve">HIV </w:t>
      </w:r>
      <w:r w:rsidR="004F2CA7" w:rsidRPr="00FD79B2">
        <w:rPr>
          <w:rFonts w:ascii="Times New Roman" w:hAnsi="Times New Roman" w:cs="Times New Roman"/>
        </w:rPr>
        <w:t xml:space="preserve">care?  </w:t>
      </w:r>
    </w:p>
    <w:p w14:paraId="19F44EEC" w14:textId="277A20D1" w:rsidR="007D31FB" w:rsidRPr="00FD79B2" w:rsidRDefault="007D31FB" w:rsidP="007D31F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For service #1 mentioned, how do you think</w:t>
      </w:r>
      <w:r w:rsidR="004A0773" w:rsidRPr="00FD79B2">
        <w:rPr>
          <w:rFonts w:ascii="Times New Roman" w:hAnsi="Times New Roman" w:cs="Times New Roman"/>
        </w:rPr>
        <w:t xml:space="preserve"> community</w:t>
      </w:r>
      <w:r w:rsidRPr="00FD79B2">
        <w:rPr>
          <w:rFonts w:ascii="Times New Roman" w:hAnsi="Times New Roman" w:cs="Times New Roman"/>
        </w:rPr>
        <w:t xml:space="preserve"> pharmacists can collaborate with you to provide this service? </w:t>
      </w:r>
    </w:p>
    <w:p w14:paraId="4C847D63" w14:textId="66845CE2" w:rsidR="007D31FB" w:rsidRPr="00FD79B2" w:rsidRDefault="007D31FB" w:rsidP="007D31F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For service #2 mentioned, how do you think</w:t>
      </w:r>
      <w:r w:rsidR="004A0773" w:rsidRPr="00FD79B2">
        <w:rPr>
          <w:rFonts w:ascii="Times New Roman" w:hAnsi="Times New Roman" w:cs="Times New Roman"/>
        </w:rPr>
        <w:t xml:space="preserve"> community</w:t>
      </w:r>
      <w:r w:rsidRPr="00FD79B2">
        <w:rPr>
          <w:rFonts w:ascii="Times New Roman" w:hAnsi="Times New Roman" w:cs="Times New Roman"/>
        </w:rPr>
        <w:t xml:space="preserve"> pharmacists can collaborate with you to provide this service? </w:t>
      </w:r>
    </w:p>
    <w:p w14:paraId="11CB2E03" w14:textId="7EEC2C7B" w:rsidR="007D31FB" w:rsidRPr="00FD79B2" w:rsidRDefault="007D31FB" w:rsidP="007D31F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For service #3 mentioned, how do you think </w:t>
      </w:r>
      <w:r w:rsidR="004A0773" w:rsidRPr="00FD79B2">
        <w:rPr>
          <w:rFonts w:ascii="Times New Roman" w:hAnsi="Times New Roman" w:cs="Times New Roman"/>
        </w:rPr>
        <w:t xml:space="preserve">community </w:t>
      </w:r>
      <w:r w:rsidRPr="00FD79B2">
        <w:rPr>
          <w:rFonts w:ascii="Times New Roman" w:hAnsi="Times New Roman" w:cs="Times New Roman"/>
        </w:rPr>
        <w:t xml:space="preserve">pharmacists can collaborate with you to provide this service? </w:t>
      </w:r>
    </w:p>
    <w:p w14:paraId="1D5F593F" w14:textId="45AACE2F" w:rsidR="007460C9" w:rsidRPr="00FD79B2" w:rsidRDefault="007460C9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 xml:space="preserve">10. What other ways do you think </w:t>
      </w:r>
      <w:r w:rsidR="004A0773" w:rsidRPr="00FD79B2">
        <w:rPr>
          <w:rFonts w:ascii="Times New Roman" w:hAnsi="Times New Roman" w:cs="Times New Roman"/>
        </w:rPr>
        <w:t xml:space="preserve">community </w:t>
      </w:r>
      <w:r w:rsidRPr="00FD79B2">
        <w:rPr>
          <w:rFonts w:ascii="Times New Roman" w:hAnsi="Times New Roman" w:cs="Times New Roman"/>
        </w:rPr>
        <w:t>pharmacists can collaborate with linkage to care specialists to care for people living with HIV?</w:t>
      </w:r>
    </w:p>
    <w:p w14:paraId="47837A36" w14:textId="77777777" w:rsidR="007D31FB" w:rsidRPr="00FD79B2" w:rsidRDefault="007D31FB" w:rsidP="00B85016">
      <w:pPr>
        <w:rPr>
          <w:rFonts w:ascii="Times New Roman" w:hAnsi="Times New Roman" w:cs="Times New Roman"/>
        </w:rPr>
      </w:pPr>
    </w:p>
    <w:p w14:paraId="4A0D92A9" w14:textId="4A992D0E" w:rsidR="004F2CA7" w:rsidRPr="006E554F" w:rsidRDefault="00965BFA" w:rsidP="00F1781D">
      <w:pPr>
        <w:jc w:val="center"/>
        <w:rPr>
          <w:rFonts w:ascii="Times New Roman" w:hAnsi="Times New Roman" w:cs="Times New Roman"/>
          <w:b/>
          <w:bCs/>
          <w:u w:val="single"/>
        </w:rPr>
      </w:pPr>
      <w:del w:id="7" w:author="Adati Tarfa" w:date="2022-10-09T21:56:00Z">
        <w:r w:rsidRPr="006E554F" w:rsidDel="006E554F">
          <w:rPr>
            <w:rStyle w:val="cf01"/>
            <w:rFonts w:ascii="Times New Roman" w:hAnsi="Times New Roman" w:cs="Times New Roman"/>
            <w:b/>
            <w:bCs/>
            <w:sz w:val="22"/>
            <w:szCs w:val="22"/>
            <w:u w:val="single"/>
          </w:rPr>
          <w:delText xml:space="preserve">Patient-centered Medical Home Model domain: </w:delText>
        </w:r>
      </w:del>
      <w:ins w:id="8" w:author="Adati Tarfa" w:date="2022-10-09T21:56:00Z">
        <w:r w:rsidR="006E554F" w:rsidRPr="006E554F">
          <w:rPr>
            <w:rStyle w:val="cf01"/>
            <w:rFonts w:ascii="Times New Roman" w:hAnsi="Times New Roman" w:cs="Times New Roman"/>
            <w:b/>
            <w:bCs/>
            <w:sz w:val="22"/>
            <w:szCs w:val="22"/>
            <w:u w:val="single"/>
          </w:rPr>
          <w:t xml:space="preserve">Patient-centered Medical Home Model domain: </w:t>
        </w:r>
      </w:ins>
      <w:r w:rsidRPr="006E554F">
        <w:rPr>
          <w:rFonts w:ascii="Times New Roman" w:hAnsi="Times New Roman" w:cs="Times New Roman"/>
          <w:b/>
          <w:bCs/>
          <w:u w:val="single"/>
        </w:rPr>
        <w:t>a</w:t>
      </w:r>
      <w:r w:rsidR="00B85016" w:rsidRPr="006E554F">
        <w:rPr>
          <w:rFonts w:ascii="Times New Roman" w:hAnsi="Times New Roman" w:cs="Times New Roman"/>
          <w:b/>
          <w:bCs/>
          <w:u w:val="single"/>
        </w:rPr>
        <w:t>ctivities</w:t>
      </w:r>
    </w:p>
    <w:p w14:paraId="2146E317" w14:textId="0BD5C8F3" w:rsidR="00C72777" w:rsidRPr="00FD79B2" w:rsidRDefault="004A0773" w:rsidP="00F1781D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11</w:t>
      </w:r>
      <w:r w:rsidR="00BB61D6" w:rsidRPr="00FD79B2">
        <w:rPr>
          <w:rFonts w:ascii="Times New Roman" w:hAnsi="Times New Roman" w:cs="Times New Roman"/>
        </w:rPr>
        <w:t xml:space="preserve">. </w:t>
      </w:r>
      <w:r w:rsidR="00C72777" w:rsidRPr="00FD79B2">
        <w:rPr>
          <w:rFonts w:ascii="Times New Roman" w:hAnsi="Times New Roman" w:cs="Times New Roman"/>
        </w:rPr>
        <w:t>What are some of t</w:t>
      </w:r>
      <w:r w:rsidR="00CC7626" w:rsidRPr="00FD79B2">
        <w:rPr>
          <w:rFonts w:ascii="Times New Roman" w:hAnsi="Times New Roman" w:cs="Times New Roman"/>
        </w:rPr>
        <w:t>he s</w:t>
      </w:r>
      <w:r w:rsidR="00EA4E66" w:rsidRPr="00FD79B2">
        <w:rPr>
          <w:rFonts w:ascii="Times New Roman" w:hAnsi="Times New Roman" w:cs="Times New Roman"/>
        </w:rPr>
        <w:t>upport/services</w:t>
      </w:r>
      <w:r w:rsidR="00CC7626" w:rsidRPr="00FD79B2">
        <w:rPr>
          <w:rFonts w:ascii="Times New Roman" w:hAnsi="Times New Roman" w:cs="Times New Roman"/>
        </w:rPr>
        <w:t xml:space="preserve"> you </w:t>
      </w:r>
      <w:r w:rsidR="00EA4E66" w:rsidRPr="00FD79B2">
        <w:rPr>
          <w:rFonts w:ascii="Times New Roman" w:hAnsi="Times New Roman" w:cs="Times New Roman"/>
        </w:rPr>
        <w:t>are aware of</w:t>
      </w:r>
      <w:r w:rsidR="00CC7626" w:rsidRPr="00FD79B2">
        <w:rPr>
          <w:rFonts w:ascii="Times New Roman" w:hAnsi="Times New Roman" w:cs="Times New Roman"/>
        </w:rPr>
        <w:t xml:space="preserve"> that helps in linking patients to care?</w:t>
      </w:r>
    </w:p>
    <w:p w14:paraId="53EA2430" w14:textId="77777777" w:rsidR="00EA4E66" w:rsidRPr="00FD79B2" w:rsidRDefault="00EA4E66" w:rsidP="00EA4E66">
      <w:pPr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12. What happens to a patient once they are linked successfully to care?</w:t>
      </w:r>
    </w:p>
    <w:p w14:paraId="587B3348" w14:textId="77777777" w:rsidR="00EA4E66" w:rsidRPr="00FD79B2" w:rsidRDefault="00EA4E66" w:rsidP="00EA4E66">
      <w:pPr>
        <w:pStyle w:val="ListParagraph"/>
        <w:numPr>
          <w:ilvl w:val="0"/>
          <w:numId w:val="22"/>
        </w:numPr>
        <w:spacing w:line="256" w:lineRule="auto"/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What healthcare professionals do you refer patients to for continuous support?</w:t>
      </w:r>
    </w:p>
    <w:p w14:paraId="0AF036D0" w14:textId="0F5A79D7" w:rsidR="007D31FB" w:rsidRPr="00FD79B2" w:rsidRDefault="00EA4E66" w:rsidP="00F1781D">
      <w:pPr>
        <w:pStyle w:val="ListParagraph"/>
        <w:numPr>
          <w:ilvl w:val="0"/>
          <w:numId w:val="22"/>
        </w:numPr>
        <w:spacing w:line="256" w:lineRule="auto"/>
        <w:rPr>
          <w:rFonts w:ascii="Times New Roman" w:hAnsi="Times New Roman" w:cs="Times New Roman"/>
        </w:rPr>
      </w:pPr>
      <w:r w:rsidRPr="00FD79B2">
        <w:rPr>
          <w:rFonts w:ascii="Times New Roman" w:hAnsi="Times New Roman" w:cs="Times New Roman"/>
        </w:rPr>
        <w:t>What are your thoughts on community pharmacists continuing a relationship with a patient you have successfully linked to care to make them stay in continuous care?</w:t>
      </w:r>
    </w:p>
    <w:p w14:paraId="5778B0B8" w14:textId="77777777" w:rsidR="007D31FB" w:rsidRPr="00FD79B2" w:rsidRDefault="007D31FB" w:rsidP="00F1781D">
      <w:pPr>
        <w:rPr>
          <w:rFonts w:ascii="Times New Roman" w:hAnsi="Times New Roman" w:cs="Times New Roman"/>
        </w:rPr>
      </w:pPr>
    </w:p>
    <w:p w14:paraId="299381D1" w14:textId="4E3B678B" w:rsidR="005455A6" w:rsidRPr="00FD79B2" w:rsidRDefault="005455A6" w:rsidP="00F1781D">
      <w:pPr>
        <w:rPr>
          <w:rFonts w:ascii="Times New Roman" w:hAnsi="Times New Roman" w:cs="Times New Roman"/>
          <w:b/>
          <w:u w:val="single"/>
        </w:rPr>
      </w:pPr>
      <w:r w:rsidRPr="00FD79B2">
        <w:rPr>
          <w:rFonts w:ascii="Times New Roman" w:hAnsi="Times New Roman" w:cs="Times New Roman"/>
          <w:b/>
          <w:u w:val="single"/>
        </w:rPr>
        <w:t>Closing</w:t>
      </w:r>
      <w:ins w:id="9" w:author="Adati Tarfa" w:date="2022-10-09T21:58:00Z">
        <w:r w:rsidR="00AB0541">
          <w:rPr>
            <w:rFonts w:ascii="Times New Roman" w:hAnsi="Times New Roman" w:cs="Times New Roman"/>
            <w:b/>
            <w:u w:val="single"/>
          </w:rPr>
          <w:t xml:space="preserve"> question</w:t>
        </w:r>
      </w:ins>
    </w:p>
    <w:p w14:paraId="40D4F748" w14:textId="407C0C26" w:rsidR="007D31FB" w:rsidRPr="00FD79B2" w:rsidRDefault="00EA4E66" w:rsidP="00F1781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i/>
        </w:rPr>
      </w:pPr>
      <w:r w:rsidRPr="00FD79B2">
        <w:rPr>
          <w:rFonts w:ascii="Times New Roman" w:hAnsi="Times New Roman" w:cs="Times New Roman"/>
          <w:i/>
        </w:rPr>
        <w:t xml:space="preserve">Before we conclude the interview, what additional information would you like to share </w:t>
      </w:r>
      <w:r w:rsidR="00062D82" w:rsidRPr="00FD79B2">
        <w:rPr>
          <w:rFonts w:ascii="Times New Roman" w:hAnsi="Times New Roman" w:cs="Times New Roman"/>
          <w:i/>
        </w:rPr>
        <w:t>concerning</w:t>
      </w:r>
      <w:r w:rsidRPr="00FD79B2">
        <w:rPr>
          <w:rFonts w:ascii="Times New Roman" w:hAnsi="Times New Roman" w:cs="Times New Roman"/>
          <w:i/>
        </w:rPr>
        <w:t xml:space="preserve"> all we have discussed?</w:t>
      </w:r>
    </w:p>
    <w:p w14:paraId="6FFCB796" w14:textId="77777777" w:rsidR="005A4BC9" w:rsidRPr="00FD79B2" w:rsidRDefault="005A4BC9" w:rsidP="005A4BC9">
      <w:pPr>
        <w:pStyle w:val="ListParagraph"/>
        <w:rPr>
          <w:rFonts w:ascii="Times New Roman" w:hAnsi="Times New Roman" w:cs="Times New Roman"/>
          <w:i/>
        </w:rPr>
      </w:pPr>
    </w:p>
    <w:p w14:paraId="5D6A06E1" w14:textId="37BDBA08" w:rsidR="007D31FB" w:rsidRPr="00FD79B2" w:rsidRDefault="007D31FB" w:rsidP="00F1781D">
      <w:pPr>
        <w:rPr>
          <w:rFonts w:ascii="Times New Roman" w:hAnsi="Times New Roman" w:cs="Times New Roman"/>
          <w:b/>
        </w:rPr>
      </w:pPr>
      <w:del w:id="10" w:author="Adati Tarfa" w:date="2022-10-09T21:59:00Z">
        <w:r w:rsidRPr="00FD79B2" w:rsidDel="00F16280">
          <w:rPr>
            <w:rFonts w:ascii="Times New Roman" w:hAnsi="Times New Roman" w:cs="Times New Roman"/>
            <w:b/>
          </w:rPr>
          <w:delText xml:space="preserve">** </w:delText>
        </w:r>
      </w:del>
      <w:r w:rsidRPr="00FD79B2">
        <w:rPr>
          <w:rFonts w:ascii="Times New Roman" w:hAnsi="Times New Roman" w:cs="Times New Roman"/>
          <w:b/>
        </w:rPr>
        <w:t xml:space="preserve">If a participant wishes to discontinue the interview at any point, ask if they may be willing to share why. Thank them for their participation. </w:t>
      </w:r>
    </w:p>
    <w:p w14:paraId="49549539" w14:textId="1ECA59CF" w:rsidR="002F5CAA" w:rsidRPr="009A3930" w:rsidRDefault="00F16280" w:rsidP="002F5CAA">
      <w:pPr>
        <w:rPr>
          <w:rFonts w:ascii="Times New Roman" w:hAnsi="Times New Roman" w:cs="Times New Roman"/>
          <w:bCs/>
        </w:rPr>
      </w:pPr>
      <w:ins w:id="11" w:author="Adati Tarfa" w:date="2022-10-09T21:59:00Z">
        <w:r w:rsidRPr="009A3930">
          <w:rPr>
            <w:rFonts w:ascii="Times New Roman" w:hAnsi="Times New Roman" w:cs="Times New Roman"/>
            <w:bCs/>
          </w:rPr>
          <w:t>*</w:t>
        </w:r>
      </w:ins>
      <w:ins w:id="12" w:author="Adati Tarfa" w:date="2022-10-09T22:20:00Z">
        <w:r w:rsidR="00BC5056" w:rsidRPr="009A3930">
          <w:rPr>
            <w:rFonts w:ascii="Times New Roman" w:hAnsi="Times New Roman" w:cs="Times New Roman"/>
            <w:bCs/>
          </w:rPr>
          <w:t xml:space="preserve"> People with HIV and pharmacists were asked similar questions tailored to their own experiences and perspectives</w:t>
        </w:r>
        <w:r w:rsidR="0053209D" w:rsidRPr="009A3930">
          <w:rPr>
            <w:rFonts w:ascii="Times New Roman" w:hAnsi="Times New Roman" w:cs="Times New Roman"/>
            <w:bCs/>
          </w:rPr>
          <w:t>.</w:t>
        </w:r>
      </w:ins>
    </w:p>
    <w:sectPr w:rsidR="002F5CAA" w:rsidRPr="009A3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2205A"/>
    <w:multiLevelType w:val="hybridMultilevel"/>
    <w:tmpl w:val="86168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23991"/>
    <w:multiLevelType w:val="hybridMultilevel"/>
    <w:tmpl w:val="3DDEE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D44BF"/>
    <w:multiLevelType w:val="hybridMultilevel"/>
    <w:tmpl w:val="B9C2BA7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12114"/>
    <w:multiLevelType w:val="hybridMultilevel"/>
    <w:tmpl w:val="5EDA27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A7725F"/>
    <w:multiLevelType w:val="hybridMultilevel"/>
    <w:tmpl w:val="F0A6A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7517A6"/>
    <w:multiLevelType w:val="hybridMultilevel"/>
    <w:tmpl w:val="DAE669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4520BF"/>
    <w:multiLevelType w:val="hybridMultilevel"/>
    <w:tmpl w:val="FF9E0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87169A"/>
    <w:multiLevelType w:val="hybridMultilevel"/>
    <w:tmpl w:val="369EB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EE54C6"/>
    <w:multiLevelType w:val="hybridMultilevel"/>
    <w:tmpl w:val="03566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B02F23"/>
    <w:multiLevelType w:val="hybridMultilevel"/>
    <w:tmpl w:val="5EDA27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2305C"/>
    <w:multiLevelType w:val="hybridMultilevel"/>
    <w:tmpl w:val="6D8C2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5B25D5"/>
    <w:multiLevelType w:val="hybridMultilevel"/>
    <w:tmpl w:val="0BD8E0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F196279"/>
    <w:multiLevelType w:val="hybridMultilevel"/>
    <w:tmpl w:val="140EB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B40362"/>
    <w:multiLevelType w:val="hybridMultilevel"/>
    <w:tmpl w:val="B9C2BA7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EE2D7B"/>
    <w:multiLevelType w:val="hybridMultilevel"/>
    <w:tmpl w:val="DAE669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3441E4"/>
    <w:multiLevelType w:val="hybridMultilevel"/>
    <w:tmpl w:val="F8D2363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3F61D0D"/>
    <w:multiLevelType w:val="hybridMultilevel"/>
    <w:tmpl w:val="42367D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839315E"/>
    <w:multiLevelType w:val="hybridMultilevel"/>
    <w:tmpl w:val="5238A9E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D504C5"/>
    <w:multiLevelType w:val="hybridMultilevel"/>
    <w:tmpl w:val="55006F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D8E2420"/>
    <w:multiLevelType w:val="hybridMultilevel"/>
    <w:tmpl w:val="465A4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770161"/>
    <w:multiLevelType w:val="hybridMultilevel"/>
    <w:tmpl w:val="48F43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FE227E"/>
    <w:multiLevelType w:val="hybridMultilevel"/>
    <w:tmpl w:val="F4283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230418">
    <w:abstractNumId w:val="7"/>
  </w:num>
  <w:num w:numId="2" w16cid:durableId="3061149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83850197">
    <w:abstractNumId w:val="1"/>
  </w:num>
  <w:num w:numId="4" w16cid:durableId="527061712">
    <w:abstractNumId w:val="8"/>
  </w:num>
  <w:num w:numId="5" w16cid:durableId="529732360">
    <w:abstractNumId w:val="10"/>
  </w:num>
  <w:num w:numId="6" w16cid:durableId="99422141">
    <w:abstractNumId w:val="18"/>
  </w:num>
  <w:num w:numId="7" w16cid:durableId="1309868839">
    <w:abstractNumId w:val="12"/>
  </w:num>
  <w:num w:numId="8" w16cid:durableId="1794401455">
    <w:abstractNumId w:val="16"/>
  </w:num>
  <w:num w:numId="9" w16cid:durableId="1143156029">
    <w:abstractNumId w:val="0"/>
  </w:num>
  <w:num w:numId="10" w16cid:durableId="1229416559">
    <w:abstractNumId w:val="15"/>
  </w:num>
  <w:num w:numId="11" w16cid:durableId="70585434">
    <w:abstractNumId w:val="20"/>
  </w:num>
  <w:num w:numId="12" w16cid:durableId="672687920">
    <w:abstractNumId w:val="6"/>
  </w:num>
  <w:num w:numId="13" w16cid:durableId="266819301">
    <w:abstractNumId w:val="5"/>
  </w:num>
  <w:num w:numId="14" w16cid:durableId="1190878020">
    <w:abstractNumId w:val="2"/>
  </w:num>
  <w:num w:numId="15" w16cid:durableId="1584601756">
    <w:abstractNumId w:val="11"/>
  </w:num>
  <w:num w:numId="16" w16cid:durableId="713121539">
    <w:abstractNumId w:val="17"/>
  </w:num>
  <w:num w:numId="17" w16cid:durableId="526679547">
    <w:abstractNumId w:val="13"/>
  </w:num>
  <w:num w:numId="18" w16cid:durableId="389036102">
    <w:abstractNumId w:val="14"/>
  </w:num>
  <w:num w:numId="19" w16cid:durableId="1362895664">
    <w:abstractNumId w:val="3"/>
  </w:num>
  <w:num w:numId="20" w16cid:durableId="2146698389">
    <w:abstractNumId w:val="9"/>
  </w:num>
  <w:num w:numId="21" w16cid:durableId="372846094">
    <w:abstractNumId w:val="21"/>
  </w:num>
  <w:num w:numId="22" w16cid:durableId="7597645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086953253">
    <w:abstractNumId w:val="4"/>
  </w:num>
  <w:num w:numId="24" w16cid:durableId="521673528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ati Tarfa">
    <w15:presenceInfo w15:providerId="Windows Live" w15:userId="0a82ff2340ddaa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zMzM2MTI0M7c0szBQ0lEKTi0uzszPAymwqAUAnJPZ+ywAAAA="/>
  </w:docVars>
  <w:rsids>
    <w:rsidRoot w:val="00A6394E"/>
    <w:rsid w:val="00062D82"/>
    <w:rsid w:val="00086FE2"/>
    <w:rsid w:val="000E65A3"/>
    <w:rsid w:val="0016797D"/>
    <w:rsid w:val="001A0723"/>
    <w:rsid w:val="001E132A"/>
    <w:rsid w:val="00222099"/>
    <w:rsid w:val="002737DA"/>
    <w:rsid w:val="00282D7D"/>
    <w:rsid w:val="002E0849"/>
    <w:rsid w:val="002F102B"/>
    <w:rsid w:val="002F5CAA"/>
    <w:rsid w:val="00330E38"/>
    <w:rsid w:val="003576CC"/>
    <w:rsid w:val="004A0773"/>
    <w:rsid w:val="004F2CA7"/>
    <w:rsid w:val="0052667E"/>
    <w:rsid w:val="0053209D"/>
    <w:rsid w:val="005455A6"/>
    <w:rsid w:val="00595CBF"/>
    <w:rsid w:val="005A018A"/>
    <w:rsid w:val="005A4BC9"/>
    <w:rsid w:val="00671DBD"/>
    <w:rsid w:val="006E554F"/>
    <w:rsid w:val="006F62F0"/>
    <w:rsid w:val="007074FB"/>
    <w:rsid w:val="00731097"/>
    <w:rsid w:val="007460C9"/>
    <w:rsid w:val="0075183C"/>
    <w:rsid w:val="007A0A7A"/>
    <w:rsid w:val="007A5CD4"/>
    <w:rsid w:val="007B7200"/>
    <w:rsid w:val="007D31FB"/>
    <w:rsid w:val="007E5E0E"/>
    <w:rsid w:val="00876258"/>
    <w:rsid w:val="008A571C"/>
    <w:rsid w:val="008B4905"/>
    <w:rsid w:val="0093622C"/>
    <w:rsid w:val="00965BFA"/>
    <w:rsid w:val="0098053A"/>
    <w:rsid w:val="009A3930"/>
    <w:rsid w:val="00A6394E"/>
    <w:rsid w:val="00AB0541"/>
    <w:rsid w:val="00AC35B5"/>
    <w:rsid w:val="00B30291"/>
    <w:rsid w:val="00B61DEA"/>
    <w:rsid w:val="00B85016"/>
    <w:rsid w:val="00B91F0A"/>
    <w:rsid w:val="00B955C7"/>
    <w:rsid w:val="00BB61D6"/>
    <w:rsid w:val="00BB7D41"/>
    <w:rsid w:val="00BC5056"/>
    <w:rsid w:val="00BE5372"/>
    <w:rsid w:val="00C2792F"/>
    <w:rsid w:val="00C72777"/>
    <w:rsid w:val="00C7583A"/>
    <w:rsid w:val="00CC7626"/>
    <w:rsid w:val="00CD31F6"/>
    <w:rsid w:val="00D3186C"/>
    <w:rsid w:val="00D75CA4"/>
    <w:rsid w:val="00EA4E66"/>
    <w:rsid w:val="00EB4099"/>
    <w:rsid w:val="00EB579C"/>
    <w:rsid w:val="00EC7B95"/>
    <w:rsid w:val="00ED3206"/>
    <w:rsid w:val="00F07F82"/>
    <w:rsid w:val="00F16280"/>
    <w:rsid w:val="00F1781D"/>
    <w:rsid w:val="00F9151E"/>
    <w:rsid w:val="00FD79B2"/>
    <w:rsid w:val="00FF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51BE"/>
  <w15:chartTrackingRefBased/>
  <w15:docId w15:val="{94D240AB-2BEF-4F51-AB68-E5979680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7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3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7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DA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965BF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D79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7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ti Tarfa</dc:creator>
  <cp:keywords/>
  <dc:description/>
  <cp:lastModifiedBy>Adati Tarfa</cp:lastModifiedBy>
  <cp:revision>2</cp:revision>
  <cp:lastPrinted>2018-08-06T18:01:00Z</cp:lastPrinted>
  <dcterms:created xsi:type="dcterms:W3CDTF">2022-10-10T04:49:00Z</dcterms:created>
  <dcterms:modified xsi:type="dcterms:W3CDTF">2022-10-10T04:49:00Z</dcterms:modified>
</cp:coreProperties>
</file>